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600" w:rsidRPr="00700165" w:rsidRDefault="003C0600" w:rsidP="003C0600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700165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l table 2. </w:t>
      </w:r>
      <w:r w:rsidRPr="00700165">
        <w:rPr>
          <w:rFonts w:ascii="Times New Roman" w:hAnsi="Times New Roman" w:cs="Times New Roman"/>
          <w:sz w:val="20"/>
          <w:szCs w:val="20"/>
          <w:lang w:val="en-GB"/>
        </w:rPr>
        <w:t xml:space="preserve">Implementation of secondary preventive treatment with aspirin, statins, ACEI/ARBs, and </w:t>
      </w:r>
      <w:proofErr w:type="gramStart"/>
      <w:r w:rsidRPr="00700165">
        <w:rPr>
          <w:rFonts w:ascii="Times New Roman" w:hAnsi="Times New Roman" w:cs="Times New Roman"/>
          <w:sz w:val="20"/>
          <w:szCs w:val="20"/>
          <w:lang w:val="en-GB"/>
        </w:rPr>
        <w:t>beta blockers</w:t>
      </w:r>
      <w:proofErr w:type="gramEnd"/>
      <w:r w:rsidRPr="00700165">
        <w:rPr>
          <w:rFonts w:ascii="Times New Roman" w:hAnsi="Times New Roman" w:cs="Times New Roman"/>
          <w:sz w:val="20"/>
          <w:szCs w:val="20"/>
          <w:lang w:val="en-GB"/>
        </w:rPr>
        <w:t xml:space="preserve"> in patients with MINOCA and MI-CAD. Medication possession ratio (MPR) ≥</w:t>
      </w:r>
      <w:proofErr w:type="gramStart"/>
      <w:r w:rsidRPr="00700165">
        <w:rPr>
          <w:rFonts w:ascii="Times New Roman" w:hAnsi="Times New Roman" w:cs="Times New Roman"/>
          <w:sz w:val="20"/>
          <w:szCs w:val="20"/>
          <w:lang w:val="en-GB"/>
        </w:rPr>
        <w:t>80%</w:t>
      </w:r>
      <w:proofErr w:type="gramEnd"/>
      <w:r w:rsidRPr="00700165">
        <w:rPr>
          <w:rFonts w:ascii="Times New Roman" w:hAnsi="Times New Roman" w:cs="Times New Roman"/>
          <w:sz w:val="20"/>
          <w:szCs w:val="20"/>
          <w:lang w:val="en-GB"/>
        </w:rPr>
        <w:t xml:space="preserve"> was defined as high adherence.</w:t>
      </w:r>
    </w:p>
    <w:tbl>
      <w:tblPr>
        <w:tblW w:w="148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640"/>
        <w:gridCol w:w="2080"/>
        <w:gridCol w:w="1180"/>
        <w:gridCol w:w="2740"/>
        <w:gridCol w:w="1660"/>
        <w:gridCol w:w="1840"/>
        <w:gridCol w:w="994"/>
      </w:tblGrid>
      <w:tr w:rsidR="003C0600" w:rsidRPr="00700165" w:rsidTr="004E4070">
        <w:trPr>
          <w:trHeight w:val="33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Aspiri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MINOCA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MI-CA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p-value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Stati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MINOC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MI-CAD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p-value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MPR 2–6 months (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2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97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MPR 2–6 months (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0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18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80 </w:t>
            </w: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00%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74 (97.4%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503 (98.3%)</w:t>
            </w:r>
          </w:p>
        </w:tc>
        <w:tc>
          <w:tcPr>
            <w:tcW w:w="11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53 (90.8%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146 (94.8%)</w:t>
            </w:r>
          </w:p>
        </w:tc>
        <w:tc>
          <w:tcPr>
            <w:tcW w:w="9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6 (2.0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73 (1.4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6 (8.1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65 (4.7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6–12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onth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90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3517</w:t>
            </w:r>
          </w:p>
        </w:tc>
        <w:tc>
          <w:tcPr>
            <w:tcW w:w="11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6–12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onth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88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5347</w:t>
            </w:r>
          </w:p>
        </w:tc>
        <w:tc>
          <w:tcPr>
            <w:tcW w:w="9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353 (94.8%)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1725 (97.2%)</w:t>
            </w:r>
          </w:p>
        </w:tc>
        <w:tc>
          <w:tcPr>
            <w:tcW w:w="11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7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74 (90.3%)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1872 (94.7%)</w:t>
            </w:r>
          </w:p>
        </w:tc>
        <w:tc>
          <w:tcPr>
            <w:tcW w:w="99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8 (4.1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78 (2.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2 (7.7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60 (4.5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1–2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54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38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1–2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7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647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30 (94.2%)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390 (96.3%)</w:t>
            </w:r>
          </w:p>
        </w:tc>
        <w:tc>
          <w:tcPr>
            <w:tcW w:w="118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47 (87.4%)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905 (93.2%)</w:t>
            </w:r>
          </w:p>
        </w:tc>
        <w:tc>
          <w:tcPr>
            <w:tcW w:w="99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2 (4.5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73 (3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0 (10.4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02 (5.7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2–3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74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44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2–3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89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80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72 (93.8%)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724 (96.3%)</w:t>
            </w:r>
          </w:p>
        </w:tc>
        <w:tc>
          <w:tcPr>
            <w:tcW w:w="118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94 (85.8%)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130 (92.0%)</w:t>
            </w:r>
          </w:p>
        </w:tc>
        <w:tc>
          <w:tcPr>
            <w:tcW w:w="99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9 (5.2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82 (3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0 (11.5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14 (6.6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3–5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07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45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3–5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38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13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65 (93.8%)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110 (95.8%)</w:t>
            </w:r>
          </w:p>
        </w:tc>
        <w:tc>
          <w:tcPr>
            <w:tcW w:w="118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2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07 (82.0%)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667 (88.9%)</w:t>
            </w:r>
          </w:p>
        </w:tc>
        <w:tc>
          <w:tcPr>
            <w:tcW w:w="99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5 (5.0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46 (3.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2 (14.3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47 (9.1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3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CEI/ARB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INOCA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I-CA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Betablocker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INOC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I-CAD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2–6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onth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42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562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7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2–6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onth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56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959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80 (97.7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836 (98.5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41 (94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543 (96.0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0.001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 (1.8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5 (1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1 (3.7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66 (2.7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6–12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onth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08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80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6–12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onth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44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44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45 (97.4%)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3984 (98.2%)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17</w:t>
            </w:r>
          </w:p>
        </w:tc>
        <w:tc>
          <w:tcPr>
            <w:tcW w:w="274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10 (93.4%)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382 (94.4%)</w:t>
            </w:r>
          </w:p>
        </w:tc>
        <w:tc>
          <w:tcPr>
            <w:tcW w:w="99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45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 (1.8%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2 (1.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6 (4.7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04 (4.0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1–2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96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20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1–2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67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907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33 (96.9%)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374 (97.8%)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20</w:t>
            </w:r>
          </w:p>
        </w:tc>
        <w:tc>
          <w:tcPr>
            <w:tcW w:w="274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51 (92.7%)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888 (93.4%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08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 (2.3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12 (1.6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4 (5.2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83 (5.0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 xml:space="preserve">MPR 2–3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11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54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2–3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44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24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64 (97.3%)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850 (97.9%)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63</w:t>
            </w:r>
          </w:p>
        </w:tc>
        <w:tc>
          <w:tcPr>
            <w:tcW w:w="2740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73 (93.3%)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913 (94.0%)</w:t>
            </w:r>
          </w:p>
        </w:tc>
        <w:tc>
          <w:tcPr>
            <w:tcW w:w="994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10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 (2.2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7 (1.6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7 (5.4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68 (4.5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3–5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96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62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PR 3–5 </w:t>
            </w:r>
            <w:proofErr w:type="spellStart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  <w:r w:rsidRPr="007001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n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3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632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62 (97.2%)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056 (97.5%)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80</w:t>
            </w:r>
          </w:p>
        </w:tc>
        <w:tc>
          <w:tcPr>
            <w:tcW w:w="2740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0 -100%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04 (93.0%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997 (94.1%)</w:t>
            </w:r>
          </w:p>
        </w:tc>
        <w:tc>
          <w:tcPr>
            <w:tcW w:w="994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22</w:t>
            </w:r>
          </w:p>
        </w:tc>
      </w:tr>
      <w:tr w:rsidR="003C0600" w:rsidRPr="00700165" w:rsidTr="004E4070">
        <w:trPr>
          <w:trHeight w:val="315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 (2.3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8 (2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 -80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0 (4.9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69 (4.6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3C0600" w:rsidRPr="00700165" w:rsidTr="004E4070">
        <w:trPr>
          <w:trHeight w:val="300"/>
        </w:trPr>
        <w:tc>
          <w:tcPr>
            <w:tcW w:w="138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ll results presented as n (%).</w:t>
            </w:r>
          </w:p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*p-values for comparisons of persistent patients with MINOCA and MI-CAD. ACEI/ARB: </w:t>
            </w:r>
          </w:p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700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CE inhibitor or angiotensin receptor blocker.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600" w:rsidRPr="00700165" w:rsidRDefault="003C0600" w:rsidP="004E4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</w:tbl>
    <w:p w:rsidR="00B65F52" w:rsidRPr="00700165" w:rsidRDefault="0008388B">
      <w:pPr>
        <w:rPr>
          <w:rFonts w:ascii="Times New Roman" w:hAnsi="Times New Roman" w:cs="Times New Roman"/>
          <w:sz w:val="20"/>
          <w:szCs w:val="20"/>
        </w:rPr>
      </w:pPr>
    </w:p>
    <w:sectPr w:rsidR="00B65F52" w:rsidRPr="00700165" w:rsidSect="003C06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600"/>
    <w:rsid w:val="0008388B"/>
    <w:rsid w:val="002B69F7"/>
    <w:rsid w:val="003C0600"/>
    <w:rsid w:val="00700165"/>
    <w:rsid w:val="00D9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10D283-88C9-4EDC-BF1C-4714AFFEC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60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ordenskjöld</dc:creator>
  <cp:keywords/>
  <dc:description/>
  <cp:lastModifiedBy>Nordenskjöld Anna, Hjärt-lung-fys klin USÖ</cp:lastModifiedBy>
  <cp:revision>2</cp:revision>
  <dcterms:created xsi:type="dcterms:W3CDTF">2025-04-24T11:31:00Z</dcterms:created>
  <dcterms:modified xsi:type="dcterms:W3CDTF">2025-04-24T11:31:00Z</dcterms:modified>
</cp:coreProperties>
</file>